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BC" w:rsidRDefault="00C538E6" w:rsidP="009E16E3">
      <w:proofErr w:type="gramStart"/>
      <w:r>
        <w:t>Supplementary</w:t>
      </w:r>
      <w:r w:rsidR="00E04CEB">
        <w:t xml:space="preserve"> </w:t>
      </w:r>
      <w:r>
        <w:t>Table</w:t>
      </w:r>
      <w:r w:rsidR="005443BC">
        <w:t>1</w:t>
      </w:r>
      <w:r>
        <w:t>.</w:t>
      </w:r>
      <w:proofErr w:type="gramEnd"/>
      <w:r>
        <w:t xml:space="preserve"> </w:t>
      </w:r>
      <w:r w:rsidR="005443BC">
        <w:t xml:space="preserve"> PPRV specific neutralising antibod</w:t>
      </w:r>
      <w:r>
        <w:t>y titres (expressed in Log</w:t>
      </w:r>
      <w:r w:rsidRPr="00C538E6">
        <w:rPr>
          <w:vertAlign w:val="subscript"/>
        </w:rPr>
        <w:t>10</w:t>
      </w:r>
      <w:r>
        <w:t>)</w:t>
      </w:r>
      <w:r w:rsidR="005443BC">
        <w:t xml:space="preserve"> </w:t>
      </w:r>
      <w:r>
        <w:t>detected</w:t>
      </w:r>
      <w:r w:rsidR="00A55749">
        <w:t xml:space="preserve"> </w:t>
      </w:r>
      <w:r>
        <w:t>in ser</w:t>
      </w:r>
      <w:r w:rsidR="00DD5175">
        <w:t xml:space="preserve">um of individual vaccinated and unvaccinated </w:t>
      </w:r>
      <w:r>
        <w:t>challenged goats.</w:t>
      </w:r>
    </w:p>
    <w:tbl>
      <w:tblPr>
        <w:tblW w:w="7173" w:type="dxa"/>
        <w:tblInd w:w="93" w:type="dxa"/>
        <w:tblLook w:val="04A0" w:firstRow="1" w:lastRow="0" w:firstColumn="1" w:lastColumn="0" w:noHBand="0" w:noVBand="1"/>
      </w:tblPr>
      <w:tblGrid>
        <w:gridCol w:w="1242"/>
        <w:gridCol w:w="1004"/>
        <w:gridCol w:w="781"/>
        <w:gridCol w:w="781"/>
        <w:gridCol w:w="816"/>
        <w:gridCol w:w="816"/>
        <w:gridCol w:w="816"/>
        <w:gridCol w:w="917"/>
      </w:tblGrid>
      <w:tr w:rsidR="005443BC" w:rsidRPr="00B15BEC" w:rsidTr="00A55749">
        <w:trPr>
          <w:trHeight w:val="300"/>
        </w:trPr>
        <w:tc>
          <w:tcPr>
            <w:tcW w:w="124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Treatment group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oat number</w:t>
            </w:r>
          </w:p>
        </w:tc>
        <w:tc>
          <w:tcPr>
            <w:tcW w:w="4927" w:type="dxa"/>
            <w:gridSpan w:val="6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443BC" w:rsidRPr="00B15BEC" w:rsidRDefault="0062694C" w:rsidP="00673BF5">
            <w:pPr>
              <w:spacing w:after="0" w:line="240" w:lineRule="auto"/>
              <w:ind w:right="34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eutralisation</w:t>
            </w:r>
            <w:r w:rsidR="005443BC">
              <w:rPr>
                <w:rFonts w:eastAsia="Times New Roman" w:cs="Times New Roman"/>
                <w:szCs w:val="24"/>
                <w:lang w:eastAsia="en-GB"/>
              </w:rPr>
              <w:t xml:space="preserve"> titre (log</w:t>
            </w:r>
            <w:r w:rsidR="005443BC" w:rsidRPr="00025F20">
              <w:rPr>
                <w:rFonts w:eastAsia="Times New Roman" w:cs="Times New Roman"/>
                <w:szCs w:val="24"/>
                <w:vertAlign w:val="subscript"/>
                <w:lang w:eastAsia="en-GB"/>
              </w:rPr>
              <w:t>10</w:t>
            </w:r>
            <w:r w:rsidR="005443BC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</w:tr>
      <w:tr w:rsidR="005443BC" w:rsidRPr="00B15BEC" w:rsidTr="00A55749">
        <w:trPr>
          <w:trHeight w:val="300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927" w:type="dxa"/>
            <w:gridSpan w:val="6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  <w:r w:rsidR="002253E9">
              <w:rPr>
                <w:rFonts w:eastAsia="Times New Roman" w:cs="Times New Roman"/>
                <w:color w:val="000000"/>
                <w:szCs w:val="24"/>
                <w:lang w:eastAsia="en-GB"/>
              </w:rPr>
              <w:t>dpv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2253E9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8dpv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2253E9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5dpv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2253E9" w:rsidP="00225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  <w:r w:rsidR="005443BC">
              <w:rPr>
                <w:rFonts w:eastAsia="Times New Roman" w:cs="Times New Roman"/>
                <w:color w:val="000000"/>
                <w:szCs w:val="24"/>
                <w:lang w:eastAsia="en-GB"/>
              </w:rPr>
              <w:t>dp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v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p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225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  <w:r w:rsidR="002253E9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pc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3BC" w:rsidRPr="00B15BEC" w:rsidRDefault="004A2974" w:rsidP="004A29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rPPRV-C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1</w:t>
            </w:r>
          </w:p>
        </w:tc>
      </w:tr>
      <w:tr w:rsidR="005443BC" w:rsidRPr="00B15BEC" w:rsidTr="0062694C">
        <w:trPr>
          <w:trHeight w:val="353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6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3BC" w:rsidRPr="00B15BEC" w:rsidRDefault="005443BC" w:rsidP="004A29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PPRV Nig75/1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27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01</w:t>
            </w:r>
          </w:p>
        </w:tc>
      </w:tr>
      <w:tr w:rsidR="005443BC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3BC" w:rsidRPr="00B15BEC" w:rsidRDefault="005443BC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.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443BC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.31</w:t>
            </w:r>
          </w:p>
        </w:tc>
      </w:tr>
      <w:tr w:rsidR="00A55749" w:rsidRPr="00B15BEC" w:rsidTr="00A55749">
        <w:trPr>
          <w:trHeight w:val="315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749" w:rsidRPr="00B15BEC" w:rsidRDefault="004A2974" w:rsidP="004A29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ntro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.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</w:tr>
      <w:tr w:rsidR="00A55749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</w:tr>
      <w:tr w:rsidR="00A55749" w:rsidRPr="00B15BEC" w:rsidTr="00A55749">
        <w:trPr>
          <w:trHeight w:val="315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</w:tr>
      <w:tr w:rsidR="00A55749" w:rsidRPr="00B15BEC" w:rsidTr="00A55749">
        <w:trPr>
          <w:trHeight w:val="330"/>
        </w:trPr>
        <w:tc>
          <w:tcPr>
            <w:tcW w:w="1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749" w:rsidRPr="00B15BEC" w:rsidRDefault="00A55749" w:rsidP="00673BF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15BEC">
              <w:rPr>
                <w:rFonts w:eastAsia="Times New Roman" w:cs="Times New Roman"/>
                <w:color w:val="000000"/>
                <w:szCs w:val="24"/>
                <w:lang w:eastAsia="en-GB"/>
              </w:rPr>
              <w:t>G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5749" w:rsidRPr="00B15BEC" w:rsidRDefault="00A55749" w:rsidP="00673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</w:tr>
    </w:tbl>
    <w:p w:rsidR="005443BC" w:rsidRDefault="005443BC" w:rsidP="009E16E3">
      <w:bookmarkStart w:id="0" w:name="_GoBack"/>
      <w:bookmarkEnd w:id="0"/>
    </w:p>
    <w:p w:rsidR="00A55749" w:rsidRDefault="00A55749" w:rsidP="009E16E3"/>
    <w:sectPr w:rsidR="00A55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6E3"/>
    <w:rsid w:val="00025F20"/>
    <w:rsid w:val="001343F8"/>
    <w:rsid w:val="00153DFD"/>
    <w:rsid w:val="0019787B"/>
    <w:rsid w:val="001D2DB3"/>
    <w:rsid w:val="00205FB3"/>
    <w:rsid w:val="002253E9"/>
    <w:rsid w:val="002934B9"/>
    <w:rsid w:val="002B6771"/>
    <w:rsid w:val="002D13A6"/>
    <w:rsid w:val="004131DF"/>
    <w:rsid w:val="004A2974"/>
    <w:rsid w:val="005443BC"/>
    <w:rsid w:val="0062694C"/>
    <w:rsid w:val="006C327C"/>
    <w:rsid w:val="009E16E3"/>
    <w:rsid w:val="00A55749"/>
    <w:rsid w:val="00C211CA"/>
    <w:rsid w:val="00C538E6"/>
    <w:rsid w:val="00D80DAF"/>
    <w:rsid w:val="00DD5175"/>
    <w:rsid w:val="00E03651"/>
    <w:rsid w:val="00E04CEB"/>
    <w:rsid w:val="00EA78FC"/>
    <w:rsid w:val="00FB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6E3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6E3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0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 muniraju</dc:creator>
  <cp:lastModifiedBy>Murali Muniraju</cp:lastModifiedBy>
  <cp:revision>6</cp:revision>
  <dcterms:created xsi:type="dcterms:W3CDTF">2014-10-15T17:38:00Z</dcterms:created>
  <dcterms:modified xsi:type="dcterms:W3CDTF">2014-10-15T18:31:00Z</dcterms:modified>
</cp:coreProperties>
</file>